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80E" w:rsidRPr="002267C4" w:rsidRDefault="007B780E" w:rsidP="007B780E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 w:rsidRPr="002267C4">
        <w:rPr>
          <w:rFonts w:ascii="Times New Roman" w:hAnsi="Times New Roman"/>
          <w:color w:val="000000" w:themeColor="text1"/>
          <w:szCs w:val="21"/>
        </w:rPr>
        <w:t>Table S</w:t>
      </w:r>
      <w:r w:rsidRPr="002267C4">
        <w:rPr>
          <w:rFonts w:ascii="Times New Roman" w:eastAsia="黑体" w:hAnsi="Times New Roman"/>
          <w:color w:val="000000" w:themeColor="text1"/>
          <w:szCs w:val="21"/>
        </w:rPr>
        <w:t>1 Primers used in this study</w:t>
      </w:r>
    </w:p>
    <w:tbl>
      <w:tblPr>
        <w:tblW w:w="5039" w:type="pct"/>
        <w:tblLayout w:type="fixed"/>
        <w:tblLook w:val="04A0" w:firstRow="1" w:lastRow="0" w:firstColumn="1" w:lastColumn="0" w:noHBand="0" w:noVBand="1"/>
      </w:tblPr>
      <w:tblGrid>
        <w:gridCol w:w="1417"/>
        <w:gridCol w:w="2973"/>
        <w:gridCol w:w="3975"/>
      </w:tblGrid>
      <w:tr w:rsidR="007B780E" w:rsidRPr="002267C4" w:rsidTr="006066D4">
        <w:trPr>
          <w:trHeight w:val="245"/>
        </w:trPr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urpose</w:t>
            </w:r>
          </w:p>
        </w:tc>
        <w:tc>
          <w:tcPr>
            <w:tcW w:w="17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23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rimer sequence (</w:t>
            </w:r>
            <w:r w:rsidRPr="002267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  <w:r w:rsidR="009A1A5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→3</w:t>
            </w:r>
            <w:r w:rsidR="009A1A5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7B780E" w:rsidRPr="002267C4" w:rsidTr="006066D4">
        <w:trPr>
          <w:trHeight w:val="232"/>
        </w:trPr>
        <w:tc>
          <w:tcPr>
            <w:tcW w:w="847" w:type="pct"/>
            <w:vMerge w:val="restart"/>
            <w:tcBorders>
              <w:top w:val="single" w:sz="12" w:space="0" w:color="auto"/>
            </w:tcBorders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loning genes</w:t>
            </w:r>
          </w:p>
        </w:tc>
        <w:tc>
          <w:tcPr>
            <w:tcW w:w="17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5</w:t>
            </w:r>
            <w:r w:rsidR="009A1A5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CE</w:t>
            </w:r>
          </w:p>
        </w:tc>
        <w:tc>
          <w:tcPr>
            <w:tcW w:w="23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ATCCTCCTCCTCCTCCGTCGCTGT</w:t>
            </w:r>
          </w:p>
        </w:tc>
      </w:tr>
      <w:tr w:rsidR="007B780E" w:rsidRPr="002267C4" w:rsidTr="006066D4">
        <w:trPr>
          <w:trHeight w:val="232"/>
        </w:trPr>
        <w:tc>
          <w:tcPr>
            <w:tcW w:w="847" w:type="pct"/>
            <w:vMerge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3</w:t>
            </w:r>
            <w:r w:rsidR="009A1A5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CE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TGGGCAACAGGTGGTCGCTAATC</w:t>
            </w:r>
          </w:p>
        </w:tc>
      </w:tr>
      <w:tr w:rsidR="007B780E" w:rsidRPr="002267C4" w:rsidTr="006066D4">
        <w:trPr>
          <w:trHeight w:val="232"/>
        </w:trPr>
        <w:tc>
          <w:tcPr>
            <w:tcW w:w="847" w:type="pct"/>
            <w:vMerge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ull length cDNA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TGGAACCCAAGCTCAAGTCATC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ull length cDNA-R</w:t>
            </w:r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CATAACAAGTTATGGGCATGGAGC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full length cDNA-F</w:t>
            </w:r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TGGCAGCGGGGGCTCAAATC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full length cDNA-R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CAGCGTTTGCTGGCAACTCTGTG</w:t>
            </w:r>
          </w:p>
        </w:tc>
      </w:tr>
      <w:tr w:rsidR="007B780E" w:rsidRPr="002267C4" w:rsidTr="006066D4">
        <w:trPr>
          <w:trHeight w:val="232"/>
        </w:trPr>
        <w:tc>
          <w:tcPr>
            <w:tcW w:w="847" w:type="pct"/>
            <w:vMerge w:val="restart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Subcellular localization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MaMybA-pC2300GFP-F-</w:t>
            </w:r>
            <w:r w:rsidRPr="002267C4">
              <w:rPr>
                <w:rFonts w:ascii="Times New Roman" w:eastAsia="黑体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CGAGCTCGGTACCCGG</w:t>
            </w:r>
            <w:r w:rsidRPr="00B07185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ATGGAACCCAAGCTCAAGTCATC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  <w:vAlign w:val="bottom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MaMybA-pC2300GFP-R-</w:t>
            </w:r>
            <w:r w:rsidRPr="002267C4">
              <w:rPr>
                <w:rFonts w:ascii="Times New Roman" w:eastAsia="黑体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CTTGCTCACCATGGT</w:t>
            </w:r>
            <w:r w:rsidRPr="00B07185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TAACAAGTTATGGGCATGGAGCAG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  <w:vAlign w:val="bottom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MabHLH1-pC2300GFP-F-</w:t>
            </w:r>
            <w:r w:rsidRPr="002267C4">
              <w:rPr>
                <w:rFonts w:ascii="Times New Roman" w:eastAsia="黑体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GAGCTCGGTACCCGG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GCAGCGGGGGCTCAAATC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  <w:vAlign w:val="bottom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MabHLH1-pC2300GFP-R-</w:t>
            </w:r>
            <w:r w:rsidRPr="002267C4">
              <w:rPr>
                <w:rFonts w:ascii="Times New Roman" w:eastAsia="黑体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TGCTCACCATGGT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CGTTTGCTGGCAACTCTGTGA 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  <w:vAlign w:val="bottom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AtHY5-pBI221Cherry-F-</w:t>
            </w:r>
            <w:r w:rsidRPr="002267C4">
              <w:rPr>
                <w:rFonts w:ascii="Times New Roman" w:eastAsia="黑体" w:hAnsi="Times New Roman"/>
                <w:i/>
                <w:color w:val="000000" w:themeColor="text1"/>
                <w:kern w:val="0"/>
                <w:sz w:val="16"/>
                <w:szCs w:val="16"/>
              </w:rPr>
              <w:t>Sma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TGTACAAGGAATT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CCCGGG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ATGCAGGAACAAGCGACTAGCT</w:t>
            </w:r>
          </w:p>
        </w:tc>
      </w:tr>
      <w:tr w:rsidR="007B780E" w:rsidRPr="002267C4" w:rsidTr="006066D4">
        <w:trPr>
          <w:trHeight w:val="245"/>
        </w:trPr>
        <w:tc>
          <w:tcPr>
            <w:tcW w:w="847" w:type="pct"/>
            <w:vMerge/>
            <w:vAlign w:val="bottom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AtHY5- pBI221mCherry-R-</w:t>
            </w:r>
            <w:r w:rsidRPr="002267C4">
              <w:rPr>
                <w:rFonts w:ascii="Times New Roman" w:eastAsia="黑体" w:hAnsi="Times New Roman"/>
                <w:i/>
                <w:color w:val="000000" w:themeColor="text1"/>
                <w:kern w:val="0"/>
                <w:sz w:val="16"/>
                <w:szCs w:val="16"/>
              </w:rPr>
              <w:t>Sac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GATCGGGGAAATTC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AGCTC</w:t>
            </w:r>
            <w:r w:rsidRPr="002267C4"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AAGGCTTGCATCAGCATTAGAACC</w:t>
            </w:r>
          </w:p>
        </w:tc>
      </w:tr>
      <w:tr w:rsidR="007B780E" w:rsidRPr="002267C4" w:rsidTr="006066D4">
        <w:trPr>
          <w:trHeight w:val="350"/>
        </w:trPr>
        <w:tc>
          <w:tcPr>
            <w:tcW w:w="847" w:type="pct"/>
            <w:vMerge w:val="restart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ranscription activation assay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pGBKT7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Nde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AGAGGAGGACCTG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CATATG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AACCCAAGCTCAAGTCATC</w:t>
            </w:r>
          </w:p>
        </w:tc>
      </w:tr>
      <w:tr w:rsidR="007B780E" w:rsidRPr="002267C4" w:rsidTr="006066D4">
        <w:trPr>
          <w:trHeight w:val="350"/>
        </w:trPr>
        <w:tc>
          <w:tcPr>
            <w:tcW w:w="847" w:type="pct"/>
            <w:vMerge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pGBKT7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GCTGCAGGTCGA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TCATAACAAGTTATGGGCATGGAGC </w:t>
            </w:r>
          </w:p>
        </w:tc>
      </w:tr>
      <w:tr w:rsidR="007B780E" w:rsidRPr="002267C4" w:rsidTr="006066D4">
        <w:trPr>
          <w:trHeight w:val="350"/>
        </w:trPr>
        <w:tc>
          <w:tcPr>
            <w:tcW w:w="847" w:type="pct"/>
            <w:vMerge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GBKT7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Nde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GAGGAGGACCTG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ATATG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AGCGGGGGCTCAAATC</w:t>
            </w:r>
          </w:p>
        </w:tc>
      </w:tr>
      <w:tr w:rsidR="007B780E" w:rsidRPr="002267C4" w:rsidTr="006066D4">
        <w:trPr>
          <w:trHeight w:val="159"/>
        </w:trPr>
        <w:tc>
          <w:tcPr>
            <w:tcW w:w="847" w:type="pct"/>
            <w:vMerge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GBKT7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</w:tcPr>
          <w:p w:rsidR="007B780E" w:rsidRPr="002267C4" w:rsidRDefault="007B780E" w:rsidP="00127A38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GCTGCAGGTCGA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CAGCGTTTGCTGGCAACTCTGTG 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 w:val="restart"/>
            <w:vAlign w:val="center"/>
          </w:tcPr>
          <w:p w:rsidR="00B07185" w:rsidRPr="002267C4" w:rsidRDefault="00B07185" w:rsidP="00281684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eastAsia="黑体" w:hAnsi="Times New Roman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2267C4">
              <w:rPr>
                <w:rFonts w:ascii="Times New Roman" w:eastAsia="黑体" w:hAnsi="Times New Roman"/>
                <w:color w:val="000000" w:themeColor="text1"/>
                <w:sz w:val="16"/>
                <w:szCs w:val="16"/>
              </w:rPr>
              <w:t>-PCR assay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CCAGAGGTGTCGAAAGA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rPr>
                <w:rFonts w:ascii="Times New Roman" w:eastAsia="黑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GTGTAGGCGCATGATAAG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F</w:t>
            </w:r>
          </w:p>
        </w:tc>
        <w:tc>
          <w:tcPr>
            <w:tcW w:w="2376" w:type="pct"/>
            <w:shd w:val="clear" w:color="auto" w:fill="auto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AATGCTCAGTTTGCAGATAG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R</w:t>
            </w:r>
          </w:p>
        </w:tc>
        <w:tc>
          <w:tcPr>
            <w:tcW w:w="2376" w:type="pct"/>
            <w:shd w:val="clear" w:color="auto" w:fill="auto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CTAGGACACCATCCATGAAG</w:t>
            </w:r>
          </w:p>
        </w:tc>
      </w:tr>
      <w:tr w:rsidR="009E4D40" w:rsidRPr="002267C4" w:rsidTr="006066D4">
        <w:trPr>
          <w:trHeight w:val="255"/>
        </w:trPr>
        <w:tc>
          <w:tcPr>
            <w:tcW w:w="847" w:type="pct"/>
            <w:vMerge/>
          </w:tcPr>
          <w:p w:rsidR="009E4D40" w:rsidRPr="002267C4" w:rsidRDefault="009E4D40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9E4D40" w:rsidRPr="002267C4" w:rsidRDefault="00BF1070" w:rsidP="00BF107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2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</w:tcPr>
          <w:p w:rsidR="009E4D40" w:rsidRPr="002267C4" w:rsidRDefault="00BF1070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ATGAACGGCAGACGAATCT</w:t>
            </w:r>
          </w:p>
        </w:tc>
      </w:tr>
      <w:tr w:rsidR="009E4D40" w:rsidRPr="002267C4" w:rsidTr="006066D4">
        <w:trPr>
          <w:trHeight w:val="255"/>
        </w:trPr>
        <w:tc>
          <w:tcPr>
            <w:tcW w:w="847" w:type="pct"/>
            <w:vMerge/>
          </w:tcPr>
          <w:p w:rsidR="009E4D40" w:rsidRPr="002267C4" w:rsidRDefault="009E4D40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9E4D40" w:rsidRPr="00BF1070" w:rsidRDefault="00BF1070" w:rsidP="00127A38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MaAN2-R</w:t>
            </w:r>
          </w:p>
        </w:tc>
        <w:tc>
          <w:tcPr>
            <w:tcW w:w="2376" w:type="pct"/>
            <w:shd w:val="clear" w:color="auto" w:fill="auto"/>
          </w:tcPr>
          <w:p w:rsidR="009E4D40" w:rsidRPr="002267C4" w:rsidRDefault="00BF1070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AAATTAGCATTCAAGCCATCCC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ctin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ACATTCAGAAAGAGTCCACCC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ctin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TTACCAGCAAAGATCAACCG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CHS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GACACCCACTTGGATAGTTTAG</w:t>
            </w:r>
          </w:p>
        </w:tc>
      </w:tr>
      <w:tr w:rsidR="00B07185" w:rsidRPr="002267C4" w:rsidTr="006066D4">
        <w:trPr>
          <w:trHeight w:val="25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CHS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GACCTCTGGAATTGGATCA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CHI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TTTCTCGCCGCTAAAT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CHI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TTCTGCCACCTTCTCT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F3H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AAGGCATGTGTGGATATG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F3H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GTGTCGTTTCAGTCCAAG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F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GGCTCAACACTTCTCGT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F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ATCAACTTTGGGCTTCT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F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  <w:t>CGCACTACCATACTTAGGAGCCAT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F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′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127A38">
            <w:pPr>
              <w:widowControl/>
              <w:jc w:val="left"/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  <w:t>CAGCATCAGGAGTAGAAGCAACA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DFR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ACCAACAGTCAGGGGAAT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DFR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TGGACATCGACAGTTCCA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spacing w:val="-10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NS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GGCGTTGAAGCTCATACT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NS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GAATTAGGCACACACTTTGC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UFGT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AGTGCATTGGATGCCTTTT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UFGT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CAGCTCCATTAGGTCCTTG</w:t>
            </w:r>
          </w:p>
        </w:tc>
      </w:tr>
      <w:tr w:rsidR="00B8557B" w:rsidRPr="002267C4" w:rsidTr="006066D4">
        <w:trPr>
          <w:trHeight w:val="270"/>
        </w:trPr>
        <w:tc>
          <w:tcPr>
            <w:tcW w:w="847" w:type="pct"/>
            <w:vMerge/>
          </w:tcPr>
          <w:p w:rsidR="00B8557B" w:rsidRPr="002267C4" w:rsidRDefault="00B8557B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8557B" w:rsidRPr="002267C4" w:rsidRDefault="00B8557B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8557B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</w:t>
            </w:r>
            <w:r w:rsidRPr="00B8557B"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N2</w:t>
            </w:r>
            <w:r w:rsidRPr="00B8557B"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8557B" w:rsidRPr="002267C4" w:rsidRDefault="00B8557B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8557B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AAGAAAGGTGCATGGACTG</w:t>
            </w:r>
          </w:p>
        </w:tc>
      </w:tr>
      <w:tr w:rsidR="00B8557B" w:rsidRPr="002267C4" w:rsidTr="006066D4">
        <w:trPr>
          <w:trHeight w:val="270"/>
        </w:trPr>
        <w:tc>
          <w:tcPr>
            <w:tcW w:w="847" w:type="pct"/>
            <w:vMerge/>
          </w:tcPr>
          <w:p w:rsidR="00B8557B" w:rsidRPr="002267C4" w:rsidRDefault="00B8557B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8557B" w:rsidRPr="00B8557B" w:rsidRDefault="00B8557B" w:rsidP="00600B4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tAN2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8557B" w:rsidRPr="002267C4" w:rsidRDefault="00B8557B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8557B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CTGCAGCTCTTTCTGCATC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n1a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CCATTCTCGAACACCGAA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n1a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GCTAGGGCACAATGTGAA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n1b-F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TGAACACTTCTCAAACCGA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An1b-R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GCTAGGGCACAATGTGAAG</w:t>
            </w:r>
          </w:p>
        </w:tc>
      </w:tr>
      <w:tr w:rsidR="00B07185" w:rsidRPr="002267C4" w:rsidTr="006066D4">
        <w:trPr>
          <w:trHeight w:val="270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noWrap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TubA1-F</w:t>
            </w:r>
          </w:p>
        </w:tc>
        <w:tc>
          <w:tcPr>
            <w:tcW w:w="2376" w:type="pct"/>
            <w:shd w:val="clear" w:color="auto" w:fill="auto"/>
            <w:noWrap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CCTATGCTCCTGTCATTTC</w:t>
            </w:r>
          </w:p>
        </w:tc>
      </w:tr>
      <w:tr w:rsidR="00B07185" w:rsidRPr="002267C4" w:rsidTr="006066D4">
        <w:trPr>
          <w:trHeight w:val="285"/>
        </w:trPr>
        <w:tc>
          <w:tcPr>
            <w:tcW w:w="847" w:type="pct"/>
            <w:vMerge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TubA1-R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GCGAGGATCACACTTAAC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 w:val="restart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eastAsia="黑体" w:hAnsi="Times New Roman"/>
                <w:color w:val="000000" w:themeColor="text1"/>
                <w:sz w:val="16"/>
                <w:szCs w:val="16"/>
              </w:rPr>
              <w:t>BiFC</w:t>
            </w:r>
            <w:proofErr w:type="spellEnd"/>
            <w:r w:rsidRPr="002267C4">
              <w:rPr>
                <w:rFonts w:ascii="Times New Roman" w:eastAsia="黑体" w:hAnsi="Times New Roman"/>
                <w:color w:val="000000" w:themeColor="text1"/>
                <w:sz w:val="16"/>
                <w:szCs w:val="16"/>
              </w:rPr>
              <w:t xml:space="preserve"> assays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N2-pSPYNE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CAGGCCTACTAGT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TGGGAGCCCCTTCAACCTC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N2-pSPYNE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GGTACCCTCGAG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AAATAGAATCGAAATCAAACCAAAGGTTG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SPYNE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CAGGCCTACTAGT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GCAGCGGGGGCTCAAATC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SPYNE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GGTACCCTCGAG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AGCGTTTGCTGGCAACTCTGTG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</w:t>
            </w: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SPYCE</w:t>
            </w:r>
            <w:proofErr w:type="spellEnd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F-</w:t>
            </w:r>
            <w:proofErr w:type="spellStart"/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  <w:proofErr w:type="spellEnd"/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GCGCGCCACTAGT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</w:rPr>
              <w:t>ATGGAACCCAAGCTCAAGTCATC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</w:t>
            </w:r>
            <w:proofErr w:type="spellEnd"/>
            <w:r w:rsidR="000C2B66"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</w:t>
            </w:r>
            <w:proofErr w:type="spellStart"/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SPYCE</w:t>
            </w:r>
            <w:proofErr w:type="spellEnd"/>
            <w:r w:rsidR="000C2B66"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-</w:t>
            </w:r>
            <w:proofErr w:type="spellStart"/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  <w:proofErr w:type="spellEnd"/>
          </w:p>
        </w:tc>
        <w:tc>
          <w:tcPr>
            <w:tcW w:w="2376" w:type="pct"/>
            <w:shd w:val="clear" w:color="auto" w:fill="auto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GGTACCCTCGAG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</w:rPr>
              <w:t>TCATAACAAGTTATGGGCATGGAGC</w:t>
            </w:r>
          </w:p>
        </w:tc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SPYCE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GCGCGCCACTAGT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GCAGCGGGGGCTCAAATC</w:t>
            </w:r>
          </w:p>
        </w:tc>
        <w:bookmarkStart w:id="0" w:name="_GoBack"/>
        <w:bookmarkEnd w:id="0"/>
      </w:tr>
      <w:tr w:rsidR="007B780E" w:rsidRPr="002267C4" w:rsidTr="006066D4">
        <w:trPr>
          <w:trHeight w:val="315"/>
        </w:trPr>
        <w:tc>
          <w:tcPr>
            <w:tcW w:w="847" w:type="pct"/>
            <w:vMerge/>
          </w:tcPr>
          <w:p w:rsidR="007B780E" w:rsidRPr="002267C4" w:rsidRDefault="007B780E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SPYCE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780E" w:rsidRPr="002267C4" w:rsidRDefault="007B780E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GGTACCCTCGAG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GTTTGCTGGCAACTCTGTGA</w:t>
            </w:r>
          </w:p>
        </w:tc>
      </w:tr>
      <w:tr w:rsidR="00B07185" w:rsidRPr="002267C4" w:rsidTr="006066D4">
        <w:trPr>
          <w:trHeight w:val="373"/>
        </w:trPr>
        <w:tc>
          <w:tcPr>
            <w:tcW w:w="847" w:type="pct"/>
            <w:vMerge w:val="restart"/>
            <w:vAlign w:val="center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Dual luciferase assay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85" w:rsidRPr="002267C4" w:rsidRDefault="00B0718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pGreeni62-SK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Eco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CCCCGGGCTGCAG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AATT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TGGAACCCAAGCTCAAGTCATC</w:t>
            </w:r>
          </w:p>
        </w:tc>
      </w:tr>
      <w:tr w:rsidR="00B07185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  <w:lang w:eastAsia="ja-JP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2-SK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p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ATTTCAGCGAATT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GGTAC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CATAACAAGTTATGGGCATGGAGC</w:t>
            </w:r>
          </w:p>
        </w:tc>
      </w:tr>
      <w:tr w:rsidR="00B07185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N2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  <w:lang w:eastAsia="ja-JP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2-SK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Eco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CCCCGGGCTGCAG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AATT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TGGGAGCCCCTTCAACCTC</w:t>
            </w:r>
          </w:p>
        </w:tc>
      </w:tr>
      <w:tr w:rsidR="00B07185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N2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2-SK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p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ATTTCAGCGAATT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GTAC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AAATAGAATCGAAATCAAACCAAAGGTTG</w:t>
            </w:r>
          </w:p>
        </w:tc>
      </w:tr>
      <w:tr w:rsidR="00B07185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bHLH1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  <w:lang w:eastAsia="ja-JP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2-SK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Eco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</w:tcPr>
          <w:p w:rsidR="00B07185" w:rsidRPr="002267C4" w:rsidRDefault="00B07185" w:rsidP="00600B4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GAATTCGATATC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AAGCTT</w:t>
            </w:r>
            <w:r w:rsidRPr="002267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GCAGCGGGGGCTCAAATC</w:t>
            </w:r>
          </w:p>
        </w:tc>
      </w:tr>
      <w:tr w:rsidR="00B07185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B07185" w:rsidRPr="002267C4" w:rsidRDefault="00B07185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  <w:t>MabHLH1-pGreen</w:t>
            </w:r>
            <w:r w:rsidRPr="002267C4">
              <w:rPr>
                <w:rFonts w:ascii="宋体" w:hAnsi="宋体" w:cs="宋体"/>
                <w:iCs/>
                <w:color w:val="000000" w:themeColor="text1"/>
                <w:sz w:val="16"/>
                <w:szCs w:val="16"/>
              </w:rPr>
              <w:t>Ⅱ</w:t>
            </w: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  <w:t>62-SK-R-Kpn</w:t>
            </w:r>
            <w:r w:rsidRPr="002267C4">
              <w:rPr>
                <w:rFonts w:ascii="宋体" w:hAnsi="宋体" w:cs="宋体"/>
                <w:iCs/>
                <w:color w:val="000000" w:themeColor="text1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</w:tcPr>
          <w:p w:rsidR="00B07185" w:rsidRPr="002267C4" w:rsidRDefault="00B07185" w:rsidP="00600B47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  <w:t xml:space="preserve">GATTTCAGCGAATTGGTACCTCAGCGTTTGCTGGCAACTCTGTG </w:t>
            </w:r>
          </w:p>
        </w:tc>
      </w:tr>
      <w:tr w:rsidR="000C2B66" w:rsidRPr="002267C4" w:rsidTr="00C174D8">
        <w:trPr>
          <w:trHeight w:val="373"/>
        </w:trPr>
        <w:tc>
          <w:tcPr>
            <w:tcW w:w="847" w:type="pct"/>
            <w:vMerge/>
            <w:vAlign w:val="center"/>
          </w:tcPr>
          <w:p w:rsidR="000C2B66" w:rsidRPr="002267C4" w:rsidRDefault="000C2B66" w:rsidP="000C2B66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0C2B66" w:rsidRPr="000C2B66" w:rsidRDefault="000C2B66" w:rsidP="000C2B66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MaCHS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800-LUC-F-</w:t>
            </w:r>
            <w:r w:rsidRPr="000C2B6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0C2B66" w:rsidRPr="000C2B66" w:rsidRDefault="000C2B66" w:rsidP="000C2B6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GCCCCCCCTCGAG</w:t>
            </w:r>
            <w:r w:rsidRPr="000C2B6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TGAAGAAACAGAGAGGGCCATGG</w:t>
            </w:r>
          </w:p>
        </w:tc>
      </w:tr>
      <w:tr w:rsidR="000C2B66" w:rsidRPr="002267C4" w:rsidTr="00C174D8">
        <w:trPr>
          <w:trHeight w:val="373"/>
        </w:trPr>
        <w:tc>
          <w:tcPr>
            <w:tcW w:w="847" w:type="pct"/>
            <w:vMerge/>
            <w:vAlign w:val="center"/>
          </w:tcPr>
          <w:p w:rsidR="000C2B66" w:rsidRPr="002267C4" w:rsidRDefault="000C2B66" w:rsidP="000C2B66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0C2B66" w:rsidRPr="000C2B66" w:rsidRDefault="000C2B66" w:rsidP="000C2B66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MaCHS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800-LUC-R-</w:t>
            </w:r>
            <w:r w:rsidRPr="000C2B6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0C2B66" w:rsidRPr="000C2B66" w:rsidRDefault="000C2B66" w:rsidP="000C2B6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CTCTAGAACTAGT</w:t>
            </w:r>
            <w:r w:rsidRPr="000C2B6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0C2B6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AGATAAAAGGATGGGAAGAATGACAAATATAATG</w:t>
            </w:r>
          </w:p>
        </w:tc>
      </w:tr>
      <w:tr w:rsidR="000C2B66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0C2B66" w:rsidRPr="002267C4" w:rsidRDefault="000C2B66" w:rsidP="000C2B66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MaDFR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800-LUC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GCCCCCCCTCGAG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TGGAGTAGCATAGGAACGAGAG</w:t>
            </w:r>
          </w:p>
        </w:tc>
      </w:tr>
      <w:tr w:rsidR="000C2B66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0C2B66" w:rsidRPr="002267C4" w:rsidRDefault="000C2B66" w:rsidP="000C2B66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MaDFR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800-LUC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TCTAGAACTAGT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TGTTTGTGTGATTGTGTTGGGAG</w:t>
            </w:r>
          </w:p>
        </w:tc>
      </w:tr>
      <w:tr w:rsidR="000C2B66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AtDFR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800-LUC-F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GCCCCCCCTCGAG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TCGA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TCTGACGTCTTACGATACAACAAATTG </w:t>
            </w:r>
          </w:p>
        </w:tc>
      </w:tr>
      <w:tr w:rsidR="000C2B66" w:rsidRPr="002267C4" w:rsidTr="006066D4">
        <w:trPr>
          <w:trHeight w:val="373"/>
        </w:trPr>
        <w:tc>
          <w:tcPr>
            <w:tcW w:w="847" w:type="pct"/>
            <w:vMerge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AtDFR-pGreen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Ⅱ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800-LUC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am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CTCTAGAACTAGT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GGATCC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TTTGTGGTTATATGATAGATTGTGCTTTG</w:t>
            </w:r>
          </w:p>
        </w:tc>
      </w:tr>
      <w:tr w:rsidR="000C2B66" w:rsidRPr="002267C4" w:rsidTr="006066D4">
        <w:trPr>
          <w:trHeight w:val="373"/>
        </w:trPr>
        <w:tc>
          <w:tcPr>
            <w:tcW w:w="847" w:type="pct"/>
            <w:vMerge w:val="restart"/>
            <w:vAlign w:val="center"/>
          </w:tcPr>
          <w:p w:rsidR="000C2B66" w:rsidRPr="000C2B66" w:rsidRDefault="000C2B66" w:rsidP="000C2B66">
            <w:pPr>
              <w:jc w:val="left"/>
              <w:rPr>
                <w:rFonts w:ascii="Times New Roman" w:eastAsia="宋体" w:hAnsi="Times New Roman" w:hint="eastAsia"/>
                <w:iCs/>
                <w:color w:val="000000" w:themeColor="text1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obacco transformation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2B66" w:rsidRPr="002267C4" w:rsidRDefault="000C2B66" w:rsidP="000C2B66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  <w:t>MaMybA-pC1304-F-Nco</w:t>
            </w:r>
            <w:r w:rsidRPr="002267C4">
              <w:rPr>
                <w:rFonts w:ascii="宋体" w:hAnsi="宋体" w:cs="宋体"/>
                <w:iCs/>
                <w:color w:val="000000" w:themeColor="text1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2B66" w:rsidRPr="002267C4" w:rsidRDefault="000C2B66" w:rsidP="000C2B66">
            <w:pPr>
              <w:jc w:val="left"/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  <w:t>CGGGGGACTCTTGA</w:t>
            </w: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2267C4">
              <w:rPr>
                <w:rFonts w:ascii="Times New Roman" w:hAnsi="Times New Roman"/>
                <w:iCs/>
                <w:color w:val="000000" w:themeColor="text1"/>
                <w:sz w:val="16"/>
                <w:szCs w:val="16"/>
              </w:rPr>
              <w:t xml:space="preserve">GAGCCCCTTCAACCTC </w:t>
            </w:r>
          </w:p>
        </w:tc>
      </w:tr>
      <w:tr w:rsidR="000C2B66" w:rsidRPr="002267C4" w:rsidTr="009E4D40">
        <w:trPr>
          <w:trHeight w:val="373"/>
        </w:trPr>
        <w:tc>
          <w:tcPr>
            <w:tcW w:w="847" w:type="pct"/>
            <w:vMerge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shd w:val="clear" w:color="auto" w:fill="auto"/>
            <w:vAlign w:val="center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eastAsia="MS Mincho" w:hAnsi="Times New Roman"/>
                <w:color w:val="000000" w:themeColor="text1"/>
                <w:kern w:val="0"/>
                <w:sz w:val="16"/>
                <w:szCs w:val="16"/>
                <w:lang w:eastAsia="ja-JP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MybA-pC1304-R-</w:t>
            </w:r>
            <w:r w:rsidRPr="002267C4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Bgl</w:t>
            </w:r>
            <w:r w:rsidRPr="002267C4">
              <w:rPr>
                <w:rFonts w:ascii="宋体" w:hAnsi="宋体" w:cs="宋体"/>
                <w:color w:val="000000" w:themeColor="text1"/>
                <w:kern w:val="0"/>
                <w:sz w:val="16"/>
                <w:szCs w:val="16"/>
                <w:lang w:eastAsia="ja-JP"/>
              </w:rPr>
              <w:t>Ⅱ</w:t>
            </w:r>
          </w:p>
        </w:tc>
        <w:tc>
          <w:tcPr>
            <w:tcW w:w="2376" w:type="pct"/>
            <w:shd w:val="clear" w:color="auto" w:fill="auto"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CCTTTACTAGTC</w:t>
            </w:r>
            <w:r w:rsidRPr="002267C4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AGATCT</w:t>
            </w:r>
            <w:r w:rsidRPr="002267C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CAATAGAATCGAAATCAAACCAAAGGTTGAAAT</w:t>
            </w:r>
          </w:p>
        </w:tc>
      </w:tr>
      <w:tr w:rsidR="000C2B66" w:rsidRPr="002267C4" w:rsidTr="0033608A">
        <w:trPr>
          <w:trHeight w:val="373"/>
        </w:trPr>
        <w:tc>
          <w:tcPr>
            <w:tcW w:w="847" w:type="pct"/>
            <w:vMerge/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B66" w:rsidRPr="00BF1070" w:rsidRDefault="000C2B66" w:rsidP="000C2B6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N2-pC1304-F-</w:t>
            </w:r>
            <w:r w:rsidRPr="00BF1070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Nco</w:t>
            </w:r>
            <w:r w:rsidRPr="00BF1070">
              <w:rPr>
                <w:rFonts w:ascii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B66" w:rsidRPr="00BF1070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GGGGGACTCTTGA</w:t>
            </w:r>
            <w:r w:rsidRPr="00BF1070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u w:val="single"/>
              </w:rPr>
              <w:t>CCATGG</w:t>
            </w: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GAGCCCCTTCAACCTC </w:t>
            </w:r>
          </w:p>
        </w:tc>
      </w:tr>
      <w:tr w:rsidR="000C2B66" w:rsidRPr="002267C4" w:rsidTr="0033608A">
        <w:trPr>
          <w:trHeight w:val="373"/>
        </w:trPr>
        <w:tc>
          <w:tcPr>
            <w:tcW w:w="847" w:type="pct"/>
            <w:vMerge/>
            <w:tcBorders>
              <w:bottom w:val="single" w:sz="12" w:space="0" w:color="auto"/>
            </w:tcBorders>
          </w:tcPr>
          <w:p w:rsidR="000C2B66" w:rsidRPr="002267C4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C2B66" w:rsidRPr="00BF1070" w:rsidRDefault="000C2B66" w:rsidP="000C2B6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AN2-pC1304-R-Bgl</w:t>
            </w:r>
            <w:r w:rsidRPr="00BF1070">
              <w:rPr>
                <w:rFonts w:ascii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23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2B66" w:rsidRPr="00BF1070" w:rsidRDefault="000C2B66" w:rsidP="000C2B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TCCTTTACTAGTC</w:t>
            </w: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u w:val="single"/>
              </w:rPr>
              <w:t>AGATCT</w:t>
            </w:r>
            <w:r w:rsidRPr="00BF1070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ATAGAATCGAAATCAAACCAAAGGTTGAAAT</w:t>
            </w:r>
          </w:p>
        </w:tc>
      </w:tr>
    </w:tbl>
    <w:p w:rsidR="007B780E" w:rsidRPr="002267C4" w:rsidRDefault="007B780E" w:rsidP="007B780E">
      <w:pPr>
        <w:jc w:val="center"/>
        <w:rPr>
          <w:rFonts w:ascii="Times New Roman" w:eastAsia="黑体" w:hAnsi="Times New Roman"/>
          <w:color w:val="000000" w:themeColor="text1"/>
          <w:szCs w:val="21"/>
        </w:rPr>
      </w:pPr>
    </w:p>
    <w:p w:rsidR="00DB0FD9" w:rsidRPr="002267C4" w:rsidRDefault="00621019"/>
    <w:sectPr w:rsidR="00DB0FD9" w:rsidRPr="002267C4" w:rsidSect="00DB0FD9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1019" w:rsidRDefault="00621019">
      <w:r>
        <w:separator/>
      </w:r>
    </w:p>
  </w:endnote>
  <w:endnote w:type="continuationSeparator" w:id="0">
    <w:p w:rsidR="00621019" w:rsidRDefault="00621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1019" w:rsidRDefault="00621019">
      <w:r>
        <w:separator/>
      </w:r>
    </w:p>
  </w:footnote>
  <w:footnote w:type="continuationSeparator" w:id="0">
    <w:p w:rsidR="00621019" w:rsidRDefault="00621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13406F"/>
    <w:multiLevelType w:val="hybridMultilevel"/>
    <w:tmpl w:val="F65CBD1E"/>
    <w:lvl w:ilvl="0" w:tplc="8A22C2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4A7"/>
    <w:rsid w:val="000431F9"/>
    <w:rsid w:val="000C2B66"/>
    <w:rsid w:val="0020689E"/>
    <w:rsid w:val="002267C4"/>
    <w:rsid w:val="002414D4"/>
    <w:rsid w:val="0026470C"/>
    <w:rsid w:val="00281684"/>
    <w:rsid w:val="00365F09"/>
    <w:rsid w:val="006066D4"/>
    <w:rsid w:val="00621019"/>
    <w:rsid w:val="006F32E3"/>
    <w:rsid w:val="0072076A"/>
    <w:rsid w:val="007B780E"/>
    <w:rsid w:val="008004A7"/>
    <w:rsid w:val="00904717"/>
    <w:rsid w:val="009A1A55"/>
    <w:rsid w:val="009E4D40"/>
    <w:rsid w:val="00B07185"/>
    <w:rsid w:val="00B45641"/>
    <w:rsid w:val="00B71088"/>
    <w:rsid w:val="00B8557B"/>
    <w:rsid w:val="00BF1070"/>
    <w:rsid w:val="00C95892"/>
    <w:rsid w:val="00D03FFF"/>
    <w:rsid w:val="00DA4D24"/>
    <w:rsid w:val="00E401E0"/>
    <w:rsid w:val="00F72C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9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80E"/>
    <w:pPr>
      <w:widowControl w:val="0"/>
      <w:jc w:val="both"/>
    </w:pPr>
    <w:rPr>
      <w:rFonts w:eastAsiaTheme="minorEastAsia"/>
      <w:kern w:val="2"/>
      <w:sz w:val="21"/>
      <w:szCs w:val="22"/>
      <w:lang w:val="en-GB" w:eastAsia="zh-CN"/>
    </w:rPr>
  </w:style>
  <w:style w:type="paragraph" w:styleId="1">
    <w:name w:val="heading 1"/>
    <w:basedOn w:val="a"/>
    <w:link w:val="10"/>
    <w:uiPriority w:val="9"/>
    <w:qFormat/>
    <w:rsid w:val="007B780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780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780E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40">
    <w:name w:val="标题 4 字符"/>
    <w:basedOn w:val="a0"/>
    <w:link w:val="4"/>
    <w:uiPriority w:val="9"/>
    <w:semiHidden/>
    <w:rsid w:val="007B780E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a3">
    <w:name w:val="List Paragraph"/>
    <w:basedOn w:val="a"/>
    <w:uiPriority w:val="34"/>
    <w:qFormat/>
    <w:rsid w:val="007B780E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7B78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Date"/>
    <w:basedOn w:val="a"/>
    <w:next w:val="a"/>
    <w:link w:val="a6"/>
    <w:uiPriority w:val="99"/>
    <w:semiHidden/>
    <w:unhideWhenUsed/>
    <w:rsid w:val="007B780E"/>
    <w:pPr>
      <w:ind w:leftChars="2500" w:left="100"/>
    </w:pPr>
  </w:style>
  <w:style w:type="character" w:customStyle="1" w:styleId="a6">
    <w:name w:val="日期 字符"/>
    <w:basedOn w:val="a0"/>
    <w:link w:val="a5"/>
    <w:uiPriority w:val="99"/>
    <w:semiHidden/>
    <w:rsid w:val="007B780E"/>
    <w:rPr>
      <w:rFonts w:eastAsiaTheme="minorEastAsia"/>
      <w:kern w:val="2"/>
      <w:sz w:val="21"/>
      <w:szCs w:val="22"/>
      <w:lang w:eastAsia="zh-CN"/>
    </w:rPr>
  </w:style>
  <w:style w:type="paragraph" w:styleId="a7">
    <w:name w:val="header"/>
    <w:basedOn w:val="a"/>
    <w:link w:val="a8"/>
    <w:uiPriority w:val="99"/>
    <w:unhideWhenUsed/>
    <w:rsid w:val="007B7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B780E"/>
    <w:rPr>
      <w:rFonts w:eastAsiaTheme="minorEastAsia"/>
      <w:kern w:val="2"/>
      <w:sz w:val="18"/>
      <w:szCs w:val="18"/>
      <w:lang w:eastAsia="zh-CN"/>
    </w:rPr>
  </w:style>
  <w:style w:type="paragraph" w:styleId="a9">
    <w:name w:val="footer"/>
    <w:basedOn w:val="a"/>
    <w:link w:val="aa"/>
    <w:uiPriority w:val="99"/>
    <w:unhideWhenUsed/>
    <w:rsid w:val="007B7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B780E"/>
    <w:rPr>
      <w:rFonts w:eastAsiaTheme="minorEastAsia"/>
      <w:kern w:val="2"/>
      <w:sz w:val="18"/>
      <w:szCs w:val="18"/>
      <w:lang w:eastAsia="zh-CN"/>
    </w:rPr>
  </w:style>
  <w:style w:type="character" w:styleId="ab">
    <w:name w:val="line number"/>
    <w:basedOn w:val="a0"/>
    <w:uiPriority w:val="99"/>
    <w:semiHidden/>
    <w:unhideWhenUsed/>
    <w:rsid w:val="007B780E"/>
  </w:style>
  <w:style w:type="paragraph" w:customStyle="1" w:styleId="EndNoteBibliographyTitle">
    <w:name w:val="EndNote Bibliography Title"/>
    <w:basedOn w:val="a"/>
    <w:link w:val="EndNoteBibliographyTitleChar"/>
    <w:rsid w:val="007B78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B780E"/>
    <w:rPr>
      <w:rFonts w:ascii="Calibri" w:eastAsiaTheme="minorEastAsia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7B780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B780E"/>
    <w:rPr>
      <w:rFonts w:ascii="Calibri" w:eastAsiaTheme="minorEastAsia" w:hAnsi="Calibri" w:cs="Calibri"/>
      <w:noProof/>
      <w:kern w:val="2"/>
      <w:sz w:val="20"/>
      <w:szCs w:val="22"/>
      <w:lang w:eastAsia="zh-CN"/>
    </w:rPr>
  </w:style>
  <w:style w:type="character" w:styleId="ac">
    <w:name w:val="Hyperlink"/>
    <w:basedOn w:val="a0"/>
    <w:uiPriority w:val="99"/>
    <w:unhideWhenUsed/>
    <w:rsid w:val="007B780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7B780E"/>
  </w:style>
  <w:style w:type="paragraph" w:styleId="ad">
    <w:name w:val="Balloon Text"/>
    <w:basedOn w:val="a"/>
    <w:link w:val="ae"/>
    <w:uiPriority w:val="99"/>
    <w:semiHidden/>
    <w:unhideWhenUsed/>
    <w:rsid w:val="007B780E"/>
    <w:pPr>
      <w:jc w:val="left"/>
    </w:pPr>
    <w:rPr>
      <w:rFonts w:ascii="Tahoma" w:hAnsi="Tahoma" w:cs="Tahoma"/>
      <w:sz w:val="16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B780E"/>
    <w:rPr>
      <w:rFonts w:ascii="Tahoma" w:eastAsiaTheme="minorEastAsia" w:hAnsi="Tahoma" w:cs="Tahoma"/>
      <w:kern w:val="2"/>
      <w:sz w:val="16"/>
      <w:szCs w:val="18"/>
      <w:lang w:eastAsia="zh-CN"/>
    </w:rPr>
  </w:style>
  <w:style w:type="character" w:styleId="af">
    <w:name w:val="Emphasis"/>
    <w:basedOn w:val="a0"/>
    <w:uiPriority w:val="20"/>
    <w:qFormat/>
    <w:rsid w:val="007B780E"/>
    <w:rPr>
      <w:i/>
      <w:iCs/>
    </w:rPr>
  </w:style>
  <w:style w:type="character" w:styleId="af0">
    <w:name w:val="annotation reference"/>
    <w:basedOn w:val="a0"/>
    <w:uiPriority w:val="99"/>
    <w:semiHidden/>
    <w:unhideWhenUsed/>
    <w:rsid w:val="007B780E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7B780E"/>
    <w:pPr>
      <w:jc w:val="left"/>
    </w:pPr>
    <w:rPr>
      <w:rFonts w:ascii="Tahoma" w:hAnsi="Tahoma" w:cs="Tahoma"/>
      <w:sz w:val="16"/>
    </w:rPr>
  </w:style>
  <w:style w:type="character" w:customStyle="1" w:styleId="af2">
    <w:name w:val="批注文字 字符"/>
    <w:basedOn w:val="a0"/>
    <w:link w:val="af1"/>
    <w:uiPriority w:val="99"/>
    <w:semiHidden/>
    <w:rsid w:val="007B780E"/>
    <w:rPr>
      <w:rFonts w:ascii="Tahoma" w:eastAsiaTheme="minorEastAsia" w:hAnsi="Tahoma" w:cs="Tahoma"/>
      <w:kern w:val="2"/>
      <w:sz w:val="16"/>
      <w:szCs w:val="22"/>
      <w:lang w:eastAsia="zh-C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B780E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7B780E"/>
    <w:rPr>
      <w:rFonts w:ascii="Tahoma" w:eastAsiaTheme="minorEastAsia" w:hAnsi="Tahoma" w:cs="Tahoma"/>
      <w:b/>
      <w:bCs/>
      <w:kern w:val="2"/>
      <w:sz w:val="16"/>
      <w:szCs w:val="22"/>
      <w:lang w:eastAsia="zh-CN"/>
    </w:rPr>
  </w:style>
  <w:style w:type="character" w:customStyle="1" w:styleId="tran">
    <w:name w:val="tran"/>
    <w:basedOn w:val="a0"/>
    <w:rsid w:val="007B780E"/>
  </w:style>
  <w:style w:type="paragraph" w:styleId="af5">
    <w:name w:val="Revision"/>
    <w:hidden/>
    <w:uiPriority w:val="99"/>
    <w:semiHidden/>
    <w:rsid w:val="007B780E"/>
    <w:rPr>
      <w:rFonts w:eastAsiaTheme="minorEastAsia"/>
      <w:kern w:val="2"/>
      <w:sz w:val="21"/>
      <w:szCs w:val="22"/>
      <w:lang w:eastAsia="zh-CN"/>
    </w:rPr>
  </w:style>
  <w:style w:type="character" w:styleId="af6">
    <w:name w:val="page number"/>
    <w:basedOn w:val="a0"/>
    <w:rsid w:val="007B7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395FD-2CC8-461F-B85D-74A61A63D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7-12-16T16:15:00Z</dcterms:created>
  <dcterms:modified xsi:type="dcterms:W3CDTF">2019-06-06T03:41:00Z</dcterms:modified>
</cp:coreProperties>
</file>